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0124" w:rsidRPr="008E765B" w:rsidRDefault="00A30124" w:rsidP="00A30124">
      <w:r w:rsidRPr="003B4DF9">
        <w:t xml:space="preserve">Table </w:t>
      </w:r>
      <w:proofErr w:type="spellStart"/>
      <w:r>
        <w:t>S1</w:t>
      </w:r>
      <w:proofErr w:type="spellEnd"/>
      <w:r>
        <w:t>.</w:t>
      </w:r>
      <w:r w:rsidRPr="003B4DF9">
        <w:t xml:space="preserve"> Entomological data </w:t>
      </w:r>
    </w:p>
    <w:tbl>
      <w:tblPr>
        <w:tblW w:w="9300" w:type="dxa"/>
        <w:tblInd w:w="88" w:type="dxa"/>
        <w:tblLook w:val="04A0"/>
      </w:tblPr>
      <w:tblGrid>
        <w:gridCol w:w="1814"/>
        <w:gridCol w:w="1419"/>
        <w:gridCol w:w="1912"/>
        <w:gridCol w:w="906"/>
        <w:gridCol w:w="1070"/>
        <w:gridCol w:w="2179"/>
      </w:tblGrid>
      <w:tr w:rsidR="00A30124" w:rsidRPr="00CE515F" w:rsidTr="00C067A3">
        <w:trPr>
          <w:trHeight w:val="264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bottom"/>
            <w:hideMark/>
          </w:tcPr>
          <w:p w:rsidR="00A30124" w:rsidRPr="00CE515F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bookmarkStart w:id="0" w:name="OLE_LINK1"/>
            <w:r w:rsidRPr="00CE515F">
              <w:rPr>
                <w:rFonts w:ascii="Arial" w:eastAsia="Times New Roman" w:hAnsi="Arial" w:cs="Arial"/>
                <w:bCs/>
                <w:sz w:val="20"/>
                <w:szCs w:val="20"/>
              </w:rPr>
              <w:t>Location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bottom"/>
            <w:hideMark/>
          </w:tcPr>
          <w:p w:rsidR="00A30124" w:rsidRPr="00CE515F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E515F">
              <w:rPr>
                <w:rFonts w:ascii="Arial" w:eastAsia="Times New Roman" w:hAnsi="Arial" w:cs="Arial"/>
                <w:bCs/>
                <w:sz w:val="20"/>
                <w:szCs w:val="20"/>
              </w:rPr>
              <w:t>Date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bottom"/>
            <w:hideMark/>
          </w:tcPr>
          <w:p w:rsidR="00A30124" w:rsidRPr="00CE515F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E515F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Anopheles</w:t>
            </w:r>
            <w:r w:rsidRPr="00CE515F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species</w:t>
            </w:r>
          </w:p>
        </w:tc>
        <w:tc>
          <w:tcPr>
            <w:tcW w:w="1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bottom"/>
            <w:hideMark/>
          </w:tcPr>
          <w:p w:rsidR="00A30124" w:rsidRPr="00CE515F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E515F">
              <w:rPr>
                <w:rFonts w:ascii="Arial" w:eastAsia="Times New Roman" w:hAnsi="Arial" w:cs="Arial"/>
                <w:bCs/>
                <w:sz w:val="20"/>
                <w:szCs w:val="20"/>
              </w:rPr>
              <w:t>Human landing Catches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bottom"/>
            <w:hideMark/>
          </w:tcPr>
          <w:p w:rsidR="00A30124" w:rsidRPr="00CE515F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E515F">
              <w:rPr>
                <w:rFonts w:ascii="Arial" w:eastAsia="Times New Roman" w:hAnsi="Arial" w:cs="Arial"/>
                <w:bCs/>
                <w:sz w:val="20"/>
                <w:szCs w:val="20"/>
              </w:rPr>
              <w:t>Light Trap Catches</w:t>
            </w:r>
          </w:p>
        </w:tc>
      </w:tr>
      <w:tr w:rsidR="00A30124" w:rsidRPr="008E765B" w:rsidTr="00C067A3">
        <w:trPr>
          <w:trHeight w:val="264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bCs/>
                <w:sz w:val="20"/>
                <w:szCs w:val="2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bCs/>
                <w:sz w:val="20"/>
                <w:szCs w:val="20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bCs/>
                <w:sz w:val="20"/>
                <w:szCs w:val="20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bCs/>
                <w:sz w:val="20"/>
                <w:szCs w:val="20"/>
              </w:rPr>
              <w:t>Indoor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bCs/>
                <w:sz w:val="20"/>
                <w:szCs w:val="20"/>
              </w:rPr>
              <w:t>Outdoors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bCs/>
                <w:sz w:val="20"/>
                <w:szCs w:val="20"/>
              </w:rPr>
              <w:t>Indoors</w:t>
            </w:r>
          </w:p>
        </w:tc>
      </w:tr>
      <w:tr w:rsidR="00A30124" w:rsidRPr="008E765B" w:rsidTr="00C067A3">
        <w:trPr>
          <w:trHeight w:val="264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Camp 8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bCs/>
                <w:sz w:val="20"/>
                <w:szCs w:val="20"/>
              </w:rPr>
              <w:t>24/5/2016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n.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</w:t>
            </w: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ru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A30124" w:rsidRPr="008E765B" w:rsidTr="00C067A3">
        <w:trPr>
          <w:trHeight w:val="264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bCs/>
                <w:sz w:val="20"/>
                <w:szCs w:val="20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n.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</w:t>
            </w: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culatu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A30124" w:rsidRPr="008E765B" w:rsidTr="00C067A3">
        <w:trPr>
          <w:trHeight w:val="264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bCs/>
                <w:sz w:val="20"/>
                <w:szCs w:val="20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n.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</w:t>
            </w: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rbirostri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30124" w:rsidRPr="008E765B" w:rsidTr="00C067A3">
        <w:trPr>
          <w:trHeight w:val="264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bCs/>
                <w:sz w:val="20"/>
                <w:szCs w:val="20"/>
              </w:rPr>
              <w:t>25/5/2016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n.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i</w:t>
            </w: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u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A30124" w:rsidRPr="008E765B" w:rsidTr="00C067A3">
        <w:trPr>
          <w:trHeight w:val="264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bCs/>
                <w:sz w:val="20"/>
                <w:szCs w:val="20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n.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</w:t>
            </w: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culatu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A30124" w:rsidRPr="008E765B" w:rsidTr="00C067A3">
        <w:trPr>
          <w:trHeight w:val="264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bCs/>
                <w:sz w:val="20"/>
                <w:szCs w:val="20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n.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</w:t>
            </w: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rbirostri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A30124" w:rsidRPr="008E765B" w:rsidTr="00C067A3">
        <w:trPr>
          <w:trHeight w:val="264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bCs/>
                <w:sz w:val="20"/>
                <w:szCs w:val="20"/>
              </w:rPr>
              <w:t>26/5/2016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n.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</w:t>
            </w: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ru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</w:tr>
      <w:tr w:rsidR="00A30124" w:rsidRPr="008E765B" w:rsidTr="00C067A3">
        <w:trPr>
          <w:trHeight w:val="264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bCs/>
                <w:sz w:val="20"/>
                <w:szCs w:val="20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n.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</w:t>
            </w: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culatu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A30124" w:rsidRPr="008E765B" w:rsidTr="00C067A3">
        <w:trPr>
          <w:trHeight w:val="264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bCs/>
                <w:sz w:val="20"/>
                <w:szCs w:val="20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n.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</w:t>
            </w: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rbirostri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A30124" w:rsidRPr="008E765B" w:rsidTr="00C067A3">
        <w:trPr>
          <w:trHeight w:val="264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bCs/>
                <w:sz w:val="20"/>
                <w:szCs w:val="20"/>
              </w:rPr>
              <w:t>27/5/2016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n.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</w:t>
            </w: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ru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</w:tr>
      <w:tr w:rsidR="00A30124" w:rsidRPr="008E765B" w:rsidTr="00C067A3">
        <w:trPr>
          <w:trHeight w:val="264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n.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</w:t>
            </w: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culatu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A30124" w:rsidRPr="008E765B" w:rsidTr="00C067A3">
        <w:trPr>
          <w:trHeight w:val="264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n.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</w:t>
            </w: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rbirostri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A30124" w:rsidRPr="008E765B" w:rsidTr="00C067A3">
        <w:trPr>
          <w:trHeight w:val="264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Camp 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bCs/>
                <w:sz w:val="20"/>
                <w:szCs w:val="20"/>
              </w:rPr>
              <w:t>28/5/2016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n.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</w:t>
            </w: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ru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A30124" w:rsidRPr="008E765B" w:rsidTr="00C067A3">
        <w:trPr>
          <w:trHeight w:val="264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bCs/>
                <w:sz w:val="20"/>
                <w:szCs w:val="20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n.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</w:t>
            </w: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culatu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A30124" w:rsidRPr="008E765B" w:rsidTr="00C067A3">
        <w:trPr>
          <w:trHeight w:val="264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bCs/>
                <w:sz w:val="20"/>
                <w:szCs w:val="20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n.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</w:t>
            </w: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rbirostri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A30124" w:rsidRPr="008E765B" w:rsidTr="00C067A3">
        <w:trPr>
          <w:trHeight w:val="264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bCs/>
                <w:sz w:val="20"/>
                <w:szCs w:val="20"/>
              </w:rPr>
              <w:t>29/5/2016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n.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</w:t>
            </w: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ru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A30124" w:rsidRPr="008E765B" w:rsidTr="00C067A3">
        <w:trPr>
          <w:trHeight w:val="264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bCs/>
                <w:sz w:val="20"/>
                <w:szCs w:val="20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n.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</w:t>
            </w: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culatu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A30124" w:rsidRPr="008E765B" w:rsidTr="00C067A3">
        <w:trPr>
          <w:trHeight w:val="264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bCs/>
                <w:sz w:val="20"/>
                <w:szCs w:val="20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n.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</w:t>
            </w: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rbirostri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A30124" w:rsidRPr="008E765B" w:rsidTr="00C067A3">
        <w:trPr>
          <w:trHeight w:val="264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bCs/>
                <w:sz w:val="20"/>
                <w:szCs w:val="20"/>
              </w:rPr>
              <w:t>30/5/2016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n.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</w:t>
            </w: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ru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A30124" w:rsidRPr="008E765B" w:rsidTr="00C067A3">
        <w:trPr>
          <w:trHeight w:val="264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bCs/>
                <w:sz w:val="20"/>
                <w:szCs w:val="20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n.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</w:t>
            </w: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culatu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A30124" w:rsidRPr="008E765B" w:rsidTr="00C067A3">
        <w:trPr>
          <w:trHeight w:val="264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bCs/>
                <w:sz w:val="20"/>
                <w:szCs w:val="20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n.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</w:t>
            </w: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rbirostri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A30124" w:rsidRPr="008E765B" w:rsidTr="00C067A3">
        <w:trPr>
          <w:trHeight w:val="264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 xml:space="preserve">Camp </w:t>
            </w:r>
            <w:r w:rsidRPr="008E765B">
              <w:rPr>
                <w:rFonts w:ascii="Arial" w:hAnsi="Arial" w:cs="Arial"/>
                <w:sz w:val="20"/>
                <w:szCs w:val="20"/>
              </w:rPr>
              <w:t>79</w:t>
            </w: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bCs/>
                <w:sz w:val="20"/>
                <w:szCs w:val="20"/>
              </w:rPr>
              <w:t>31/5/2016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n.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</w:t>
            </w: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ru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A30124" w:rsidRPr="008E765B" w:rsidTr="00C067A3">
        <w:trPr>
          <w:trHeight w:val="264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bCs/>
                <w:sz w:val="20"/>
                <w:szCs w:val="20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n.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</w:t>
            </w: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culatu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A30124" w:rsidRPr="008E765B" w:rsidTr="00C067A3">
        <w:trPr>
          <w:trHeight w:val="264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bCs/>
                <w:sz w:val="20"/>
                <w:szCs w:val="20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n.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</w:t>
            </w: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rbirostri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A30124" w:rsidRPr="008E765B" w:rsidTr="00C067A3">
        <w:trPr>
          <w:trHeight w:val="264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bCs/>
                <w:sz w:val="20"/>
                <w:szCs w:val="20"/>
              </w:rPr>
              <w:t>1/6/2016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n.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</w:t>
            </w: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ru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A30124" w:rsidRPr="008E765B" w:rsidTr="00C067A3">
        <w:trPr>
          <w:trHeight w:val="264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bCs/>
                <w:sz w:val="20"/>
                <w:szCs w:val="20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n.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</w:t>
            </w: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culatu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A30124" w:rsidRPr="008E765B" w:rsidTr="00C067A3">
        <w:trPr>
          <w:trHeight w:val="264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bCs/>
                <w:sz w:val="20"/>
                <w:szCs w:val="20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n.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</w:t>
            </w: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rbirostri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A30124" w:rsidRPr="008E765B" w:rsidTr="00C067A3">
        <w:trPr>
          <w:trHeight w:val="264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bCs/>
                <w:sz w:val="20"/>
                <w:szCs w:val="20"/>
              </w:rPr>
              <w:t>2/6/2016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n.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</w:t>
            </w: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ru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</w:tr>
      <w:tr w:rsidR="00A30124" w:rsidRPr="008E765B" w:rsidTr="00C067A3">
        <w:trPr>
          <w:trHeight w:val="264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bCs/>
                <w:sz w:val="20"/>
                <w:szCs w:val="20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n.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</w:t>
            </w: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culatu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A30124" w:rsidRPr="008E765B" w:rsidTr="00C067A3">
        <w:trPr>
          <w:trHeight w:val="264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bCs/>
                <w:sz w:val="20"/>
                <w:szCs w:val="20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n.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</w:t>
            </w:r>
            <w:r w:rsidRPr="008E765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rbirostri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A30124" w:rsidRPr="008E765B" w:rsidTr="00C067A3">
        <w:trPr>
          <w:trHeight w:val="264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bCs/>
                <w:sz w:val="20"/>
                <w:szCs w:val="20"/>
              </w:rPr>
              <w:t>Total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0124" w:rsidRPr="008E765B" w:rsidRDefault="00A30124" w:rsidP="00C067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        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0124" w:rsidRPr="008E765B" w:rsidRDefault="00A30124" w:rsidP="00C067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765B"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</w:tr>
      <w:bookmarkEnd w:id="0"/>
    </w:tbl>
    <w:p w:rsidR="00A30124" w:rsidRPr="008E765B" w:rsidRDefault="00A30124" w:rsidP="00A30124">
      <w:pPr>
        <w:tabs>
          <w:tab w:val="left" w:pos="1212"/>
        </w:tabs>
        <w:rPr>
          <w:rFonts w:ascii="Times New Roman" w:hAnsi="Times New Roman" w:cs="Times New Roman"/>
          <w:sz w:val="24"/>
          <w:szCs w:val="24"/>
        </w:rPr>
      </w:pPr>
    </w:p>
    <w:p w:rsidR="00453F0B" w:rsidRDefault="00453F0B"/>
    <w:sectPr w:rsidR="00453F0B" w:rsidSect="00453F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revisionView w:markup="0"/>
  <w:defaultTabStop w:val="720"/>
  <w:characterSpacingControl w:val="doNotCompress"/>
  <w:compat/>
  <w:rsids>
    <w:rsidRoot w:val="00A30124"/>
    <w:rsid w:val="0000099B"/>
    <w:rsid w:val="00010959"/>
    <w:rsid w:val="00036381"/>
    <w:rsid w:val="000F2A73"/>
    <w:rsid w:val="000F61E3"/>
    <w:rsid w:val="00100A3F"/>
    <w:rsid w:val="00141D76"/>
    <w:rsid w:val="00150EC6"/>
    <w:rsid w:val="00150F7A"/>
    <w:rsid w:val="00167842"/>
    <w:rsid w:val="001745EA"/>
    <w:rsid w:val="00177320"/>
    <w:rsid w:val="001D2E5F"/>
    <w:rsid w:val="001E561D"/>
    <w:rsid w:val="00205AA3"/>
    <w:rsid w:val="00242F0F"/>
    <w:rsid w:val="0026126B"/>
    <w:rsid w:val="00265EDB"/>
    <w:rsid w:val="002A03BB"/>
    <w:rsid w:val="002B6D33"/>
    <w:rsid w:val="002E1152"/>
    <w:rsid w:val="002E2A4A"/>
    <w:rsid w:val="00320241"/>
    <w:rsid w:val="00326C6E"/>
    <w:rsid w:val="0036054C"/>
    <w:rsid w:val="00364C96"/>
    <w:rsid w:val="0036755A"/>
    <w:rsid w:val="003B6E16"/>
    <w:rsid w:val="003C4DFA"/>
    <w:rsid w:val="003F0252"/>
    <w:rsid w:val="00401EB9"/>
    <w:rsid w:val="00404729"/>
    <w:rsid w:val="00453F0B"/>
    <w:rsid w:val="004C44FD"/>
    <w:rsid w:val="004C4743"/>
    <w:rsid w:val="004D01E9"/>
    <w:rsid w:val="004D7FFC"/>
    <w:rsid w:val="005063EE"/>
    <w:rsid w:val="0051048C"/>
    <w:rsid w:val="005248EC"/>
    <w:rsid w:val="00553E09"/>
    <w:rsid w:val="005800D0"/>
    <w:rsid w:val="005A2A41"/>
    <w:rsid w:val="00652C3E"/>
    <w:rsid w:val="0065370F"/>
    <w:rsid w:val="00697DB6"/>
    <w:rsid w:val="006A3AA1"/>
    <w:rsid w:val="006E352F"/>
    <w:rsid w:val="006E5B10"/>
    <w:rsid w:val="00734518"/>
    <w:rsid w:val="00742F14"/>
    <w:rsid w:val="00760F36"/>
    <w:rsid w:val="00761DD0"/>
    <w:rsid w:val="00796E68"/>
    <w:rsid w:val="007B3672"/>
    <w:rsid w:val="007B4AE4"/>
    <w:rsid w:val="007D4BFC"/>
    <w:rsid w:val="007F7C1F"/>
    <w:rsid w:val="008113AB"/>
    <w:rsid w:val="00851B18"/>
    <w:rsid w:val="008740A9"/>
    <w:rsid w:val="008947B0"/>
    <w:rsid w:val="008B0050"/>
    <w:rsid w:val="008C05AC"/>
    <w:rsid w:val="008C19B4"/>
    <w:rsid w:val="00906DEB"/>
    <w:rsid w:val="00910CA3"/>
    <w:rsid w:val="009209F9"/>
    <w:rsid w:val="009243B1"/>
    <w:rsid w:val="00924CA5"/>
    <w:rsid w:val="0092551B"/>
    <w:rsid w:val="009267DA"/>
    <w:rsid w:val="00942CD0"/>
    <w:rsid w:val="00954D77"/>
    <w:rsid w:val="00967E2E"/>
    <w:rsid w:val="00970C0F"/>
    <w:rsid w:val="00986882"/>
    <w:rsid w:val="009A526D"/>
    <w:rsid w:val="009E23DC"/>
    <w:rsid w:val="00A30124"/>
    <w:rsid w:val="00A36E7B"/>
    <w:rsid w:val="00AB3ADC"/>
    <w:rsid w:val="00AD4FCA"/>
    <w:rsid w:val="00B13CC4"/>
    <w:rsid w:val="00B316FA"/>
    <w:rsid w:val="00B3192D"/>
    <w:rsid w:val="00B74453"/>
    <w:rsid w:val="00BA6F71"/>
    <w:rsid w:val="00BB632D"/>
    <w:rsid w:val="00BF4472"/>
    <w:rsid w:val="00BF75D3"/>
    <w:rsid w:val="00C16CB8"/>
    <w:rsid w:val="00C334E7"/>
    <w:rsid w:val="00C34047"/>
    <w:rsid w:val="00C558BE"/>
    <w:rsid w:val="00C60EB4"/>
    <w:rsid w:val="00CD1FA0"/>
    <w:rsid w:val="00CE0D6C"/>
    <w:rsid w:val="00CE5EAA"/>
    <w:rsid w:val="00D16AE8"/>
    <w:rsid w:val="00D44A23"/>
    <w:rsid w:val="00D46589"/>
    <w:rsid w:val="00D770A8"/>
    <w:rsid w:val="00D8642D"/>
    <w:rsid w:val="00D8670E"/>
    <w:rsid w:val="00DB5BFE"/>
    <w:rsid w:val="00DE5468"/>
    <w:rsid w:val="00DF1A25"/>
    <w:rsid w:val="00DF5C07"/>
    <w:rsid w:val="00E12107"/>
    <w:rsid w:val="00E20772"/>
    <w:rsid w:val="00E44A23"/>
    <w:rsid w:val="00E563E1"/>
    <w:rsid w:val="00E84460"/>
    <w:rsid w:val="00EE3FB1"/>
    <w:rsid w:val="00F41B4C"/>
    <w:rsid w:val="00F4690B"/>
    <w:rsid w:val="00F500C1"/>
    <w:rsid w:val="00F51106"/>
    <w:rsid w:val="00F746B2"/>
    <w:rsid w:val="00FA1681"/>
    <w:rsid w:val="00FD7A0D"/>
    <w:rsid w:val="00FE3676"/>
    <w:rsid w:val="00FE703F"/>
    <w:rsid w:val="00FF21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F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90</Characters>
  <Application>Microsoft Office Word</Application>
  <DocSecurity>0</DocSecurity>
  <Lines>7</Lines>
  <Paragraphs>2</Paragraphs>
  <ScaleCrop>false</ScaleCrop>
  <Company>Microsoft</Company>
  <LinksUpToDate>false</LinksUpToDate>
  <CharactersWithSpaces>10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1</dc:creator>
  <cp:lastModifiedBy>0012761</cp:lastModifiedBy>
  <cp:revision>1</cp:revision>
  <dcterms:created xsi:type="dcterms:W3CDTF">2017-10-27T10:56:00Z</dcterms:created>
  <dcterms:modified xsi:type="dcterms:W3CDTF">2017-10-27T10:57:00Z</dcterms:modified>
</cp:coreProperties>
</file>